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High nutrient-use efficiency during early seedling growth in diverse </w:t>
      </w:r>
      <w:r>
        <w:rPr>
          <w:rFonts w:cs="Times New Roman" w:ascii="Times New Roman" w:hAnsi="Times New Roman"/>
          <w:b/>
          <w:i/>
          <w:sz w:val="28"/>
          <w:szCs w:val="28"/>
          <w:lang w:val="en-GB"/>
        </w:rPr>
        <w:t>Grevillea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 species (Proteaceae)</w:t>
      </w:r>
    </w:p>
    <w:p>
      <w:pPr>
        <w:pStyle w:val="Normal"/>
        <w:widowControl w:val="false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anhua He, William M. Fowler and Casey L. Causle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 xml:space="preserve">Table S1 Seed mass, nutrient concentration and content (nitrogen and phosphorus) in 30 </w:t>
      </w:r>
      <w:r>
        <w:rPr>
          <w:i/>
        </w:rPr>
        <w:t>Grevillea</w:t>
      </w:r>
      <w:r>
        <w:rPr/>
        <w:t xml:space="preserve"> and 29 </w:t>
      </w:r>
      <w:r>
        <w:rPr>
          <w:i/>
        </w:rPr>
        <w:t>Hakea species</w:t>
      </w:r>
      <w:r>
        <w:rPr/>
        <w:t xml:space="preserve"> </w:t>
      </w:r>
    </w:p>
    <w:p>
      <w:pPr>
        <w:pStyle w:val="Normal"/>
        <w:rPr>
          <w:i/>
          <w:i/>
        </w:rPr>
      </w:pPr>
      <w:r>
        <w:rPr>
          <w:i/>
        </w:rPr>
        <w:t>Grevillea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92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304"/>
        <w:gridCol w:w="1276"/>
        <w:gridCol w:w="1418"/>
        <w:gridCol w:w="1134"/>
        <w:gridCol w:w="1417"/>
      </w:tblGrid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AU"/>
              </w:rPr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en-AU"/>
              </w:rPr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en-AU"/>
              </w:rPr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Concentration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en-AU"/>
              </w:rPr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Content (per seed)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AU"/>
              </w:rPr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Specie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AU"/>
              </w:rPr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Seed mass (mg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Nitrogen (</w:t>
            </w:r>
            <w:r>
              <w:rPr/>
              <w:t>mg g</w:t>
            </w:r>
            <w:r>
              <w:rPr>
                <w:vertAlign w:val="superscript"/>
              </w:rPr>
              <w:t>-1</w:t>
            </w:r>
            <w:r>
              <w:rPr>
                <w:rFonts w:eastAsia="Times New Roman" w:cs="Calibri" w:ascii="Calibri" w:hAnsi="Calibri"/>
                <w:color w:val="000000"/>
                <w:lang w:val="en-AU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Phosphorus (</w:t>
            </w:r>
            <w:r>
              <w:rPr/>
              <w:t>mg g</w:t>
            </w:r>
            <w:r>
              <w:rPr>
                <w:vertAlign w:val="superscript"/>
              </w:rPr>
              <w:t>-1</w:t>
            </w:r>
            <w:r>
              <w:rPr>
                <w:rFonts w:eastAsia="Times New Roman" w:cs="Calibri" w:ascii="Calibri" w:hAnsi="Calibri"/>
                <w:color w:val="000000"/>
                <w:lang w:val="en-AU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Nitrogen (</w:t>
            </w:r>
            <w:r>
              <w:rPr/>
              <w:t>mg</w:t>
            </w:r>
            <w:r>
              <w:rPr>
                <w:rFonts w:eastAsia="Times New Roman" w:cs="Calibri" w:ascii="Calibri" w:hAnsi="Calibri"/>
                <w:color w:val="000000"/>
                <w:lang w:val="en-AU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Phosphorus (</w:t>
            </w:r>
            <w:r>
              <w:rPr/>
              <w:t>mg</w:t>
            </w:r>
            <w:r>
              <w:rPr>
                <w:rFonts w:eastAsia="Times New Roman" w:cs="Calibri" w:ascii="Calibri" w:hAnsi="Calibri"/>
                <w:color w:val="000000"/>
                <w:lang w:val="en-AU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aure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3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5.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16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baileyan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8.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banksii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0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.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45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candelabroide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.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.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9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decor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7.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4.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9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decurren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1.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3.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65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eriobotry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7.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.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72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eriostachy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6.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.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4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0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excelsior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7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5.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69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85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johnsonii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2.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.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10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leucopteri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9.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.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2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34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mimosoide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9.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13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13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monticol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1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8.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60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54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paniculat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.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.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9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petrophiloide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.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8.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1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plurijug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0.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4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polybotry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8.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6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83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pteridifoli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7.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6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pterosperm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1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9.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3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pulchell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.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5.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9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refract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3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1.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33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robust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1.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2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stenobotry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.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.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3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68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synapheae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4.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1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teretifoli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.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8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tetragonolob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.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1.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2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trilob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0.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2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triternat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9.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7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6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vestit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4.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9.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38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04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revillea wilsonii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6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2.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97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Hakea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92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304"/>
        <w:gridCol w:w="1276"/>
        <w:gridCol w:w="1418"/>
        <w:gridCol w:w="1134"/>
        <w:gridCol w:w="1417"/>
      </w:tblGrid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en-AU"/>
              </w:rPr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en-AU"/>
              </w:rPr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en-AU"/>
              </w:rPr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Concentration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en-AU"/>
              </w:rPr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Content (per seed)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AU"/>
              </w:rPr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Specie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AU"/>
              </w:rPr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Seed mass (mg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Nitrogen (</w:t>
            </w:r>
            <w:r>
              <w:rPr/>
              <w:t>mg g</w:t>
            </w:r>
            <w:r>
              <w:rPr>
                <w:vertAlign w:val="superscript"/>
              </w:rPr>
              <w:t>-1</w:t>
            </w:r>
            <w:r>
              <w:rPr>
                <w:rFonts w:eastAsia="Times New Roman" w:cs="Calibri" w:ascii="Calibri" w:hAnsi="Calibri"/>
                <w:color w:val="000000"/>
                <w:lang w:val="en-AU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Phosphorus (</w:t>
            </w:r>
            <w:r>
              <w:rPr/>
              <w:t>mg g</w:t>
            </w:r>
            <w:r>
              <w:rPr>
                <w:vertAlign w:val="superscript"/>
              </w:rPr>
              <w:t>-1</w:t>
            </w:r>
            <w:r>
              <w:rPr>
                <w:rFonts w:eastAsia="Times New Roman" w:cs="Calibri" w:ascii="Calibri" w:hAnsi="Calibri"/>
                <w:color w:val="000000"/>
                <w:lang w:val="en-AU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Nitrogen (</w:t>
            </w:r>
            <w:r>
              <w:rPr/>
              <w:t>mg</w:t>
            </w:r>
            <w:r>
              <w:rPr>
                <w:rFonts w:eastAsia="Times New Roman" w:cs="Calibri" w:ascii="Calibri" w:hAnsi="Calibri"/>
                <w:color w:val="000000"/>
                <w:lang w:val="en-AU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lang w:val="en-AU"/>
              </w:rPr>
              <w:t>Phosphorus (</w:t>
            </w:r>
            <w:r>
              <w:rPr/>
              <w:t>mg</w:t>
            </w:r>
            <w:r>
              <w:rPr>
                <w:rFonts w:eastAsia="Times New Roman" w:cs="Calibri" w:ascii="Calibri" w:hAnsi="Calibri"/>
                <w:color w:val="000000"/>
                <w:lang w:val="en-AU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adnat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.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9.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89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24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arborescen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7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6.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.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.17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75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bucculent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2.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carinat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9.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9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corymbos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7.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9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65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cyclopter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4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0.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87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5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denticulat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6.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62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5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drupace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7.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11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epiglotti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0.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17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gibbos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1.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7.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.85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19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hookerian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8.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1.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7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37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34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laurin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9.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39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27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leucopter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0.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8.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78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lissosperm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4.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7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93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lore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5.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9.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32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megalosperm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8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8.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.02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93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microcarp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1.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7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multilineat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1.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8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64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ochropter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3.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4.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18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80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oleifoli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.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6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90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orthorrhynch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2.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0.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00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1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platysperm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7.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5.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.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2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74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polyanthem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5.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7.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.71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15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recurv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6.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5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rostrat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.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7.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.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69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48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rugos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.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5.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76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83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serice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9.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6.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53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59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strumos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2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2.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89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78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Hakea vittat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8.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3.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3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7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276" w:right="426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5:52:00Z</dcterms:created>
  <dc:creator/>
  <dc:description/>
  <cp:keywords/>
  <dc:language>en-US</dc:language>
  <cp:lastModifiedBy/>
  <dcterms:modified xsi:type="dcterms:W3CDTF">2015-07-24T11:59:00Z</dcterms:modified>
  <cp:revision>1</cp:revision>
  <dc:subject/>
  <dc:title/>
</cp:coreProperties>
</file>